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377"/>
        <w:tblW w:w="14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2"/>
        <w:gridCol w:w="2620"/>
        <w:gridCol w:w="4142"/>
        <w:gridCol w:w="992"/>
        <w:gridCol w:w="993"/>
        <w:gridCol w:w="992"/>
        <w:gridCol w:w="965"/>
        <w:gridCol w:w="993"/>
        <w:gridCol w:w="992"/>
      </w:tblGrid>
      <w:tr w:rsidR="00566FCD" w:rsidRPr="00566FCD" w:rsidTr="00566FCD">
        <w:trPr>
          <w:trHeight w:val="558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bookmarkStart w:id="0" w:name="_GoBack" w:colFirst="0" w:colLast="6"/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General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Shapes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 (3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Specific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Shapes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 (2)</w:t>
            </w: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ipology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otal (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%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otal (2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%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otal (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%(3)</w:t>
            </w: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Unrestricted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hape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lightly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deep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,3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,38%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5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0,41%</w:t>
            </w: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hallow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hallow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9,75%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3</w:t>
            </w:r>
          </w:p>
        </w:tc>
        <w:tc>
          <w:tcPr>
            <w:tcW w:w="9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0,33%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Oversized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,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hallow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58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Tazones </w:t>
            </w: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Tazón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 with slightly concave wal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,70%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7</w:t>
            </w:r>
          </w:p>
        </w:tc>
        <w:tc>
          <w:tcPr>
            <w:tcW w:w="9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1,11%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Tazón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 with slightly vertical wal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,26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Oversized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tazón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 with slightly vertical wal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78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Small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tazón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 with right angle wall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17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Small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tazón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 with slightly concave wal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19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Plates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Plate with slightly vertical wall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5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58%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Restricted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hape</w:t>
            </w:r>
            <w:proofErr w:type="spellEnd"/>
          </w:p>
        </w:tc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Ollas</w:t>
            </w: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Neckless olla, rim with brace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39%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1</w:t>
            </w:r>
          </w:p>
        </w:tc>
        <w:tc>
          <w:tcPr>
            <w:tcW w:w="9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7,99%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6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2,28%</w:t>
            </w: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Neckless olla, rim with brace B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19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Recurved S rim, neckless ol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78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Convex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neckless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ol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,90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>Neckless olla with angular shoul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56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Small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convex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neckless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ol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78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val="en-US" w:eastAsia="es-EC"/>
              </w:rPr>
              <w:t xml:space="preserve">Small neckless olla with angular shoulde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39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Glasses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Convex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gla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1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19%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4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Hemispherical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deep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w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5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56%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ttles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pouted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ottl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7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78%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Necked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jar</w:t>
            </w:r>
            <w:proofErr w:type="spellEnd"/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Necked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j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3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36%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Tools</w:t>
            </w:r>
          </w:p>
        </w:tc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Tools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Potter's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whee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3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39%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56%</w:t>
            </w: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pindle</w:t>
            </w:r>
            <w:proofErr w:type="spellEnd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whor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1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,17%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</w:tr>
      <w:tr w:rsidR="00566FCD" w:rsidRPr="00566FCD" w:rsidTr="00566FCD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Other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Modeling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Figur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7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78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,78%</w:t>
            </w:r>
          </w:p>
        </w:tc>
      </w:tr>
      <w:tr w:rsidR="00566FCD" w:rsidRPr="00566FCD" w:rsidTr="00566FCD">
        <w:trPr>
          <w:trHeight w:val="675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Indeterminados (diagnóstico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Indeterminate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Indetermin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5,3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8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5,3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5,36%</w:t>
            </w:r>
          </w:p>
        </w:tc>
      </w:tr>
      <w:tr w:rsidR="00566FCD" w:rsidRPr="00566FCD" w:rsidTr="00566FCD">
        <w:trPr>
          <w:trHeight w:val="300"/>
        </w:trPr>
        <w:tc>
          <w:tcPr>
            <w:tcW w:w="8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5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00,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5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100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5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CD" w:rsidRPr="00AB5E33" w:rsidRDefault="00566FCD" w:rsidP="0056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AB5E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100,00%</w:t>
            </w:r>
          </w:p>
        </w:tc>
      </w:tr>
      <w:bookmarkEnd w:id="0"/>
    </w:tbl>
    <w:p w:rsidR="00B773E3" w:rsidRDefault="00B773E3"/>
    <w:sectPr w:rsidR="00B773E3" w:rsidSect="00566F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FCD"/>
    <w:rsid w:val="00566FCD"/>
    <w:rsid w:val="00AB5E33"/>
    <w:rsid w:val="00B7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  <w15:chartTrackingRefBased/>
  <w15:docId w15:val="{FB2CA709-41E0-4C18-8B8D-DF5DB5372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09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2-14T18:45:00Z</dcterms:created>
  <dcterms:modified xsi:type="dcterms:W3CDTF">2015-12-19T08:31:00Z</dcterms:modified>
</cp:coreProperties>
</file>